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E86F2C" w14:textId="6BF31D40" w:rsidR="00920B0B" w:rsidRPr="008D37C3" w:rsidRDefault="005463F3" w:rsidP="004C4960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>S</w:t>
      </w:r>
      <w:r w:rsidR="00F84E08">
        <w:rPr>
          <w:rFonts w:ascii="Times New Roman" w:hAnsi="Times New Roman" w:cs="Times New Roman"/>
          <w:b/>
          <w:sz w:val="24"/>
          <w:szCs w:val="24"/>
          <w:u w:val="single"/>
        </w:rPr>
        <w:t>2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 Fig Quality assessments of quantitative studies</w:t>
      </w:r>
    </w:p>
    <w:tbl>
      <w:tblPr>
        <w:tblpPr w:leftFromText="180" w:rightFromText="180" w:vertAnchor="text" w:horzAnchor="page" w:tblpX="949" w:tblpY="42"/>
        <w:tblW w:w="15168" w:type="dxa"/>
        <w:tblLayout w:type="fixed"/>
        <w:tblLook w:val="04A0" w:firstRow="1" w:lastRow="0" w:firstColumn="1" w:lastColumn="0" w:noHBand="0" w:noVBand="1"/>
      </w:tblPr>
      <w:tblGrid>
        <w:gridCol w:w="1571"/>
        <w:gridCol w:w="556"/>
        <w:gridCol w:w="1276"/>
        <w:gridCol w:w="520"/>
        <w:gridCol w:w="756"/>
        <w:gridCol w:w="1276"/>
        <w:gridCol w:w="1221"/>
        <w:gridCol w:w="1300"/>
        <w:gridCol w:w="1300"/>
        <w:gridCol w:w="1300"/>
        <w:gridCol w:w="1300"/>
        <w:gridCol w:w="1300"/>
        <w:gridCol w:w="1492"/>
      </w:tblGrid>
      <w:tr w:rsidR="00920B0B" w:rsidRPr="005C266D" w14:paraId="5B08EB48" w14:textId="77777777" w:rsidTr="00920B0B">
        <w:trPr>
          <w:trHeight w:val="300"/>
        </w:trPr>
        <w:tc>
          <w:tcPr>
            <w:tcW w:w="21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DA223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  <w:r w:rsidRPr="005C266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TUD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1C033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  <w:sz w:val="24"/>
                <w:szCs w:val="24"/>
                <w:vertAlign w:val="superscript"/>
              </w:rPr>
            </w:pPr>
            <w:r w:rsidRPr="005C266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riteria 1</w:t>
            </w:r>
            <w:r w:rsidRPr="005C266D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75A2A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  <w:sz w:val="24"/>
                <w:szCs w:val="24"/>
                <w:vertAlign w:val="superscript"/>
              </w:rPr>
            </w:pPr>
            <w:r w:rsidRPr="005C266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riteria 2</w:t>
            </w:r>
            <w:r w:rsidRPr="005C266D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ADDFD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  <w:sz w:val="24"/>
                <w:szCs w:val="24"/>
                <w:vertAlign w:val="superscript"/>
              </w:rPr>
            </w:pPr>
            <w:r w:rsidRPr="005C266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riteria 3</w:t>
            </w:r>
            <w:r w:rsidRPr="005C266D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31FEE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  <w:sz w:val="24"/>
                <w:szCs w:val="24"/>
                <w:vertAlign w:val="superscript"/>
              </w:rPr>
            </w:pPr>
            <w:r w:rsidRPr="005C266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riteria 4</w:t>
            </w:r>
            <w:r w:rsidRPr="005C266D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CD251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  <w:sz w:val="24"/>
                <w:szCs w:val="24"/>
                <w:vertAlign w:val="superscript"/>
              </w:rPr>
            </w:pPr>
            <w:r w:rsidRPr="005C266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riteria 5</w:t>
            </w:r>
            <w:r w:rsidRPr="005C266D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D33C9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  <w:r w:rsidRPr="005C266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riteria 6</w:t>
            </w:r>
            <w:r w:rsidRPr="005C266D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</w:rPr>
              <w:t>6</w:t>
            </w:r>
            <w:r w:rsidRPr="005C266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86F00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  <w:sz w:val="24"/>
                <w:szCs w:val="24"/>
                <w:vertAlign w:val="superscript"/>
              </w:rPr>
            </w:pPr>
            <w:r w:rsidRPr="005C266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riteria 7</w:t>
            </w:r>
            <w:r w:rsidRPr="005C266D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729B2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  <w:sz w:val="24"/>
                <w:szCs w:val="24"/>
                <w:vertAlign w:val="superscript"/>
              </w:rPr>
            </w:pPr>
            <w:r w:rsidRPr="005C266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riteria 8</w:t>
            </w:r>
            <w:r w:rsidRPr="005C266D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74B36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  <w:sz w:val="24"/>
                <w:szCs w:val="24"/>
                <w:vertAlign w:val="superscript"/>
              </w:rPr>
            </w:pPr>
            <w:r w:rsidRPr="005C266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riteria 9</w:t>
            </w:r>
            <w:r w:rsidRPr="005C266D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D1D47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  <w:r w:rsidRPr="005C266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riteria 10</w:t>
            </w:r>
            <w:r w:rsidRPr="005C266D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</w:rPr>
              <w:t>10</w:t>
            </w:r>
            <w:r w:rsidRPr="005C266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</w:tr>
      <w:tr w:rsidR="00920B0B" w:rsidRPr="005C266D" w14:paraId="4CE64D66" w14:textId="77777777" w:rsidTr="00920B0B">
        <w:trPr>
          <w:trHeight w:val="300"/>
        </w:trPr>
        <w:tc>
          <w:tcPr>
            <w:tcW w:w="21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3715BB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larke </w:t>
            </w:r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bGFya2U8L0F1dGhvcj48WWVhcj4yMDE0PC9ZZWFyPjxS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bGFya2U8L0F1dGhvcj48WWVhcj4yMDE0PC9ZZWFyPjxS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.DATA 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8312C2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27</w:t>
            </w:r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C4961FA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64092C3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64AE3A8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20C934D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7BC0C6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9F3090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16ECD6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188B67F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4CDD710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7C0721C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20B0B" w:rsidRPr="005C266D" w14:paraId="636BCCD6" w14:textId="77777777" w:rsidTr="00920B0B">
        <w:trPr>
          <w:trHeight w:val="300"/>
        </w:trPr>
        <w:tc>
          <w:tcPr>
            <w:tcW w:w="21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3428DB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  <w:proofErr w:type="spellStart"/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  <w:t>Dragoi</w:t>
            </w:r>
            <w:proofErr w:type="spellEnd"/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cmFnb2k8L0F1dGhvcj48WWVhcj4yMDEzPC9ZZWFyPjxS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cmFnb2k8L0F1dGhvcj48WWVhcj4yMDEzPC9ZZWFyPjxS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.DATA 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8312C2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29</w:t>
            </w:r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E103B7D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FC713C2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34DE24E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DEF823B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63FE9A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2B4CCF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2E8C80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D0C22B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AB5EA40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FE8720B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20B0B" w:rsidRPr="005C266D" w14:paraId="667AF362" w14:textId="77777777" w:rsidTr="00920B0B">
        <w:trPr>
          <w:trHeight w:val="300"/>
        </w:trPr>
        <w:tc>
          <w:tcPr>
            <w:tcW w:w="21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9E1A77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  <w:proofErr w:type="spellStart"/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  <w:t>Fedutes</w:t>
            </w:r>
            <w:proofErr w:type="spellEnd"/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Fedutes&lt;/Author&gt;&lt;Year&gt;2004&lt;/Year&gt;&lt;RecNum&gt;33&lt;/RecNum&gt;&lt;DisplayText&gt;&lt;style face="superscript"&gt;30&lt;/style&gt;&lt;/DisplayText&gt;&lt;record&gt;&lt;rec-number&gt;33&lt;/rec-number&gt;&lt;foreign-keys&gt;&lt;key app="EN" db-id="d5apdaswx9fawcewx5dpr9dbrd0pvvv5dvpd"&gt;33&lt;/key&gt;&lt;/foreign-keys&gt;&lt;ref-type name="Journal Article"&gt;17&lt;/ref-type&gt;&lt;contributors&gt;&lt;authors&gt;&lt;author&gt;Fedutes, B. A.&lt;/author&gt;&lt;author&gt;Starz, T. W.&lt;/author&gt;&lt;author&gt;Vogt, M. T.&lt;/author&gt;&lt;author&gt;Weber, R. J.&lt;/author&gt;&lt;author&gt;Ansani, N. T.&lt;/author&gt;&lt;/authors&gt;&lt;/contributors&gt;&lt;titles&gt;&lt;title&gt;Gauging patients&amp;apos; interest in an arthritis Web site&lt;/title&gt;&lt;secondary-title&gt;American Journal of Health-System Pharmacy&lt;/secondary-title&gt;&lt;/titles&gt;&lt;pages&gt;1338-1338&lt;/pages&gt;&lt;volume&gt;61&lt;/volume&gt;&lt;number&gt;13&lt;/number&gt;&lt;keywords&gt;&lt;keyword&gt;Arthritis, Rheumatoid -- Drug Therapy&lt;/keyword&gt;&lt;keyword&gt;Internet&lt;/keyword&gt;&lt;keyword&gt;Osteoarthritis -- Drug Therapy&lt;/keyword&gt;&lt;keyword&gt;Patient Education&lt;/keyword&gt;&lt;keyword&gt;Antirheumatic Agents -- Therapeutic Use&lt;/keyword&gt;&lt;keyword&gt;Cross Sectional Studies&lt;/keyword&gt;&lt;keyword&gt;Data Collection&lt;/keyword&gt;&lt;keyword&gt;Drug Information Services&lt;/keyword&gt;&lt;keyword&gt;Outpatients&lt;/keyword&gt;&lt;keyword&gt;Patient Satisfaction&lt;/keyword&gt;&lt;/keywords&gt;&lt;dates&gt;&lt;year&gt;2004&lt;/year&gt;&lt;/dates&gt;&lt;isbn&gt;1079-2082&lt;/isbn&gt;&lt;accession-num&gt;2009397240. Language: English. Entry Date: 20070101. Revision Date: 20081219. Publication Type: journal article&lt;/accession-num&gt;&lt;urls&gt;&lt;related-urls&gt;&lt;url&gt;http://search.ebscohost.com/login.aspx?direct=true&amp;amp;db=jlh&amp;amp;AN=2009397240&amp;amp;site=ehost-live&lt;/url&gt;&lt;/related-urls&gt;&lt;/urls&gt;&lt;remote-database-name&gt;jlh&lt;/remote-database-name&gt;&lt;remote-database-provider&gt;EBSCOhost&lt;/remote-database-provider&gt;&lt;/record&gt;&lt;/Cite&gt;&lt;/EndNote&gt;</w:instrText>
            </w:r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8312C2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30</w:t>
            </w:r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16A1037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CFCBE4F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71DBC9B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AD97ECA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E20E96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564610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BCACF25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7997AF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9BCD4DC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C3EF649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20B0B" w:rsidRPr="005C266D" w14:paraId="5665FE54" w14:textId="77777777" w:rsidTr="00920B0B">
        <w:trPr>
          <w:trHeight w:val="300"/>
        </w:trPr>
        <w:tc>
          <w:tcPr>
            <w:tcW w:w="21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D7DE88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  <w:proofErr w:type="spellStart"/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  <w:t>Gignac</w:t>
            </w:r>
            <w:proofErr w:type="spellEnd"/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Gignac&lt;/Author&gt;&lt;Year&gt;2006&lt;/Year&gt;&lt;RecNum&gt;4290&lt;/RecNum&gt;&lt;DisplayText&gt;&lt;style face="superscript"&gt;31&lt;/style&gt;&lt;/DisplayText&gt;&lt;record&gt;&lt;rec-number&gt;4290&lt;/rec-number&gt;&lt;foreign-keys&gt;&lt;key app="EN" db-id="d5apdaswx9fawcewx5dpr9dbrd0pvvv5dvpd"&gt;4290&lt;/key&gt;&lt;/foreign-keys&gt;&lt;ref-type name="Journal Article"&gt;17&lt;/ref-type&gt;&lt;contributors&gt;&lt;authors&gt;&lt;author&gt;Gignac, Monique A. M.&lt;/author&gt;&lt;author&gt;Davis, Aileen M.&lt;/author&gt;&lt;author&gt;Hawker, Gillian&lt;/author&gt;&lt;author&gt;Wright, James G.&lt;/author&gt;&lt;author&gt;Mahomed, Nizar&lt;/author&gt;&lt;author&gt;Fortin, Paul R.&lt;/author&gt;&lt;author&gt;Badley, Elizabeth M.&lt;/author&gt;&lt;/authors&gt;&lt;/contributors&gt;&lt;titles&gt;&lt;title&gt;“What do you expect? You&amp;apos;re just getting older”: A comparison of perceived osteoarthritis-related and aging-related health experiences in middle- and older-age adults&lt;/title&gt;&lt;secondary-title&gt;Arthritis Care &amp;amp; Research&lt;/secondary-title&gt;&lt;/titles&gt;&lt;periodical&gt;&lt;full-title&gt;Arthritis care &amp;amp; research&lt;/full-title&gt;&lt;abbr-1&gt;Arthritis Care Res (Hoboken)&lt;/abbr-1&gt;&lt;/periodical&gt;&lt;pages&gt;905-912&lt;/pages&gt;&lt;volume&gt;55&lt;/volume&gt;&lt;number&gt;6&lt;/number&gt;&lt;keywords&gt;&lt;keyword&gt;Osteoarthritis&lt;/keyword&gt;&lt;keyword&gt;Aging&lt;/keyword&gt;&lt;keyword&gt;Health changes&lt;/keyword&gt;&lt;keyword&gt;Participation&lt;/keyword&gt;&lt;keyword&gt;Focus groups&lt;/keyword&gt;&lt;keyword&gt;Patient perceptions&lt;/keyword&gt;&lt;/keywords&gt;&lt;dates&gt;&lt;year&gt;2006&lt;/year&gt;&lt;/dates&gt;&lt;publisher&gt;Wiley Subscription Services, Inc., A Wiley Company&lt;/publisher&gt;&lt;isbn&gt;1529-0131&lt;/isbn&gt;&lt;urls&gt;&lt;related-urls&gt;&lt;url&gt;http://dx.doi.org/10.1002/art.22338&lt;/url&gt;&lt;/related-urls&gt;&lt;/urls&gt;&lt;electronic-resource-num&gt;10.1002/art.22338&lt;/electronic-resource-num&gt;&lt;/record&gt;&lt;/Cite&gt;&lt;/EndNote&gt;</w:instrText>
            </w:r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8312C2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31</w:t>
            </w:r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0B86A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F660C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36A7BED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7211B54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220C08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345051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FA2338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25F57B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4475D3B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0D06958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20B0B" w:rsidRPr="005C266D" w14:paraId="44E88476" w14:textId="77777777" w:rsidTr="00920B0B">
        <w:trPr>
          <w:trHeight w:val="300"/>
        </w:trPr>
        <w:tc>
          <w:tcPr>
            <w:tcW w:w="21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1DAC08C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  <w:t>Hofstede</w:t>
            </w:r>
            <w:r w:rsidRPr="005C266D">
              <w:t xml:space="preserve"> </w:t>
            </w:r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b2ZzdGVkZTwvQXV0aG9yPjxZZWFyPjIwMTY8L1llYXI+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b2ZzdGVkZTwvQXV0aG9yPjxZZWFyPjIwMTY8L1llYXI+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.DATA 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8312C2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47</w:t>
            </w:r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Pr="005C266D" w:rsidDel="006A473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198C9B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</w:tcPr>
          <w:p w14:paraId="4F33F6AA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8AC83A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302533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0FDDFC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3D8D4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</w:tcPr>
          <w:p w14:paraId="4F61ED0B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CFA964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</w:tcPr>
          <w:p w14:paraId="0BA25ED6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1CF4CE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20B0B" w:rsidRPr="005C266D" w14:paraId="14A1E1BE" w14:textId="77777777" w:rsidTr="00920B0B">
        <w:trPr>
          <w:trHeight w:val="300"/>
        </w:trPr>
        <w:tc>
          <w:tcPr>
            <w:tcW w:w="21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2E8600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  <w:proofErr w:type="spellStart"/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  <w:t>Jinks</w:t>
            </w:r>
            <w:proofErr w:type="spellEnd"/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Jinks&lt;/Author&gt;&lt;Year&gt;2007&lt;/Year&gt;&lt;RecNum&gt;4291&lt;/RecNum&gt;&lt;DisplayText&gt;&lt;style face="superscript"&gt;35&lt;/style&gt;&lt;/DisplayText&gt;&lt;record&gt;&lt;rec-number&gt;4291&lt;/rec-number&gt;&lt;foreign-keys&gt;&lt;key app="EN" db-id="d5apdaswx9fawcewx5dpr9dbrd0pvvv5dvpd"&gt;4291&lt;/key&gt;&lt;/foreign-keys&gt;&lt;ref-type name="Journal Article"&gt;17&lt;/ref-type&gt;&lt;contributors&gt;&lt;authors&gt;&lt;author&gt;Jinks, Clare&lt;/author&gt;&lt;author&gt;Ong, BieNio&lt;/author&gt;&lt;author&gt;Richardson, Jane&lt;/author&gt;&lt;/authors&gt;&lt;/contributors&gt;&lt;titles&gt;&lt;title&gt;A mixed methods study to investigate needs assessment for knee pain and disability: population and individual perspectives&lt;/title&gt;&lt;secondary-title&gt;BMC Musculoskeletal Disorders&lt;/secondary-title&gt;&lt;alt-title&gt;BMC Musculoskelet Disord&lt;/alt-title&gt;&lt;/titles&gt;&lt;periodical&gt;&lt;full-title&gt;BMC Musculoskeletal Disorders&lt;/full-title&gt;&lt;/periodical&gt;&lt;alt-periodical&gt;&lt;full-title&gt;BMC Musculoskelet Disord&lt;/full-title&gt;&lt;/alt-periodical&gt;&lt;pages&gt;1-9&lt;/pages&gt;&lt;volume&gt;8&lt;/volume&gt;&lt;number&gt;1&lt;/number&gt;&lt;dates&gt;&lt;year&gt;2007&lt;/year&gt;&lt;pub-dates&gt;&lt;date&gt;2007/07/04&lt;/date&gt;&lt;/pub-dates&gt;&lt;/dates&gt;&lt;publisher&gt;BioMed Central&lt;/publisher&gt;&lt;urls&gt;&lt;related-urls&gt;&lt;url&gt;http://dx.doi.org/10.1186/1471-2474-8-59&lt;/url&gt;&lt;/related-urls&gt;&lt;/urls&gt;&lt;custom7&gt;59&lt;/custom7&gt;&lt;electronic-resource-num&gt;10.1186/1471-2474-8-59&lt;/electronic-resource-num&gt;&lt;language&gt;English&lt;/language&gt;&lt;/record&gt;&lt;/Cite&gt;&lt;/EndNote&gt;</w:instrText>
            </w:r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8312C2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35</w:t>
            </w:r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ED76D64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8C626D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A8EC47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07D4338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88BCF9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8C65939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C59C576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F90CF8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F735C68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7AD0B94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20B0B" w:rsidRPr="005C266D" w14:paraId="44DF1E11" w14:textId="77777777" w:rsidTr="00920B0B">
        <w:trPr>
          <w:trHeight w:val="300"/>
        </w:trPr>
        <w:tc>
          <w:tcPr>
            <w:tcW w:w="21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15DF99C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  <w:t>Long</w:t>
            </w:r>
            <w:r w:rsidRPr="005C266D">
              <w:t xml:space="preserve"> </w:t>
            </w:r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Long&lt;/Author&gt;&lt;Year&gt;2016&lt;/Year&gt;&lt;RecNum&gt;5608&lt;/RecNum&gt;&lt;DisplayText&gt;&lt;style face="superscript"&gt;46&lt;/style&gt;&lt;/DisplayText&gt;&lt;record&gt;&lt;rec-number&gt;5608&lt;/rec-number&gt;&lt;foreign-keys&gt;&lt;key app="EN" db-id="d99rxxfvurrfvye9w2svsasafe0a9a2ezze2"&gt;5608&lt;/key&gt;&lt;/foreign-keys&gt;&lt;ref-type name="Journal Article"&gt;17&lt;/ref-type&gt;&lt;contributors&gt;&lt;authors&gt;&lt;author&gt;Long, Jasmijn&lt;/author&gt;&lt;author&gt;Hageman, Michiel&lt;/author&gt;&lt;author&gt;Vuijk, Dick&lt;/author&gt;&lt;author&gt;Rakic, Alexander&lt;/author&gt;&lt;author&gt;Haverkamp, D.&lt;/author&gt;&lt;author&gt;du Long, Jasmijn&lt;/author&gt;&lt;/authors&gt;&lt;/contributors&gt;&lt;auth-address&gt;Slotervaart Center of Orthopedic Research and Education (SCORE), MC Slotervaart, Louwesweg 6 1066 EC Amsterdam The Netherlands&amp;#xD;Slotervaart Center of Orthopedic Research and Education (SCORE), MC Slotervaart, Louwesweg 6, 1066 EC, Amsterdam, The Netherlands&lt;/auth-address&gt;&lt;titles&gt;&lt;title&gt;Facing the decision about the treatment of hip or knee osteoarthritis: What are patients&amp;apos; needs?&lt;/title&gt;&lt;secondary-title&gt;Knee Surgery, Sports Traumatology, Arthroscopy&lt;/secondary-title&gt;&lt;/titles&gt;&lt;periodical&gt;&lt;full-title&gt;Knee Surgery, Sports Traumatology, Arthroscopy&lt;/full-title&gt;&lt;/periodical&gt;&lt;pages&gt;1710-1716 7p&lt;/pages&gt;&lt;volume&gt;24&lt;/volume&gt;&lt;number&gt;5&lt;/number&gt;&lt;dates&gt;&lt;year&gt;2016&lt;/year&gt;&lt;/dates&gt;&lt;pub-location&gt;, &amp;lt;Blank&amp;gt;&lt;/pub-location&gt;&lt;publisher&gt;Springer Science &amp;amp; Business Media B.V.&lt;/publisher&gt;&lt;isbn&gt;0942-2056&lt;/isbn&gt;&lt;accession-num&gt;115055754. Language: English. Entry Date: In Process. Revision Date: 20160507. Publication Type: journal article. Journal Subset: Biomedical&lt;/accession-num&gt;&lt;urls&gt;&lt;related-urls&gt;&lt;url&gt;http://search.ebscohost.com/login.aspx?direct=true&amp;amp;db=jlh&amp;amp;AN=115055754&amp;amp;site=ehost-live&lt;/url&gt;&lt;/related-urls&gt;&lt;/urls&gt;&lt;electronic-resource-num&gt;10.1007/s00167-016-3993-5&lt;/electronic-resource-num&gt;&lt;remote-database-name&gt;jlh&lt;/remote-database-name&gt;&lt;remote-database-provider&gt;EBSCOhost&lt;/remote-database-provider&gt;&lt;/record&gt;&lt;/Cite&gt;&lt;/EndNote&gt;</w:instrText>
            </w:r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8312C2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46</w:t>
            </w:r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</w:tcPr>
          <w:p w14:paraId="2D3DA95E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</w:tcPr>
          <w:p w14:paraId="319750DE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</w:tcPr>
          <w:p w14:paraId="150626B3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</w:tcPr>
          <w:p w14:paraId="28075089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A95164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</w:tcPr>
          <w:p w14:paraId="69A436F4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DD0F5F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A39C75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</w:tcPr>
          <w:p w14:paraId="01B61265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</w:tcPr>
          <w:p w14:paraId="40EC50A8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20B0B" w:rsidRPr="005C266D" w14:paraId="0B41C561" w14:textId="77777777" w:rsidTr="00920B0B">
        <w:trPr>
          <w:trHeight w:val="300"/>
        </w:trPr>
        <w:tc>
          <w:tcPr>
            <w:tcW w:w="21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914546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ra </w:t>
            </w:r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b3JhPC9BdXRob3I+PFllYXI+MjAxMjwvWWVhcj48UmVj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b3JhPC9BdXRob3I+PFllYXI+MjAxMjwvWWVhcj48UmVj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.DATA 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8312C2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38</w:t>
            </w:r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61B52C3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142F5DB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0DEA56E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87D42C1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76BF21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E8F26BC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4CDDAA8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4A2923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018EFD8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7B5F9ED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20B0B" w:rsidRPr="005C266D" w14:paraId="6CA1A78F" w14:textId="77777777" w:rsidTr="00920B0B">
        <w:trPr>
          <w:trHeight w:val="300"/>
        </w:trPr>
        <w:tc>
          <w:tcPr>
            <w:tcW w:w="21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3DCA44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  <w:t>Pellinen</w:t>
            </w:r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Pellinen&lt;/Author&gt;&lt;Year&gt;2016&lt;/Year&gt;&lt;RecNum&gt;5614&lt;/RecNum&gt;&lt;DisplayText&gt;&lt;style face="superscript"&gt;48&lt;/style&gt;&lt;/DisplayText&gt;&lt;record&gt;&lt;rec-number&gt;5614&lt;/rec-number&gt;&lt;foreign-keys&gt;&lt;key app="EN" db-id="d99rxxfvurrfvye9w2svsasafe0a9a2ezze2"&gt;5614&lt;/key&gt;&lt;/foreign-keys&gt;&lt;ref-type name="Journal Article"&gt;17&lt;/ref-type&gt;&lt;contributors&gt;&lt;authors&gt;&lt;author&gt;Pellinen, T.&lt;/author&gt;&lt;author&gt;Villberg, J.&lt;/author&gt;&lt;author&gt;Raappana, M.&lt;/author&gt;&lt;author&gt;Leino-Kilpi, H.&lt;/author&gt;&lt;author&gt;Kettunen, T.&lt;/author&gt;&lt;/authors&gt;&lt;/contributors&gt;&lt;auth-address&gt;Department of Health Sciences, University of Jyvaskyla, Jyvaskyla, Finland.&amp;#xD;Central Finland Health Care District, Jyvaskyla, Finland.&amp;#xD;Department of Nursing Science, University of Turku, Turku, Finland.&amp;#xD;Turku University Hospital, Turku, Finland.&lt;/auth-address&gt;&lt;titles&gt;&lt;title&gt;Knowledge expectations among recently diagnosed knee osteoarthritis patients&lt;/title&gt;&lt;secondary-title&gt;J Adv Nurs&lt;/secondary-title&gt;&lt;alt-title&gt;Journal of advanced nursing&lt;/alt-title&gt;&lt;/titles&gt;&lt;alt-periodical&gt;&lt;full-title&gt;Journal of Advanced Nursing&lt;/full-title&gt;&lt;/alt-periodical&gt;&lt;edition&gt;2016/06/28&lt;/edition&gt;&lt;dates&gt;&lt;year&gt;2016&lt;/year&gt;&lt;pub-dates&gt;&lt;date&gt;Jun 27&lt;/date&gt;&lt;/pub-dates&gt;&lt;/dates&gt;&lt;isbn&gt;1365-2648 (Electronic)&amp;#xD;0309-2402 (Linking)&lt;/isbn&gt;&lt;accession-num&gt;27346030&lt;/accession-num&gt;&lt;urls&gt;&lt;/urls&gt;&lt;electronic-resource-num&gt;10.1111/jan.13053&lt;/electronic-resource-num&gt;&lt;remote-database-provider&gt;NLM&lt;/remote-database-provider&gt;&lt;language&gt;Eng&lt;/language&gt;&lt;/record&gt;&lt;/Cite&gt;&lt;/EndNote&gt;</w:instrText>
            </w:r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8312C2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48</w:t>
            </w:r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</w:tcPr>
          <w:p w14:paraId="5E857D1A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1D2596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</w:tcPr>
          <w:p w14:paraId="7337CED8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</w:tcPr>
          <w:p w14:paraId="3F072F20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A7C5CE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</w:tcPr>
          <w:p w14:paraId="6C5C27E1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72DDD9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B59218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</w:tcPr>
          <w:p w14:paraId="13B26868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</w:tcPr>
          <w:p w14:paraId="3E5C0E69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20B0B" w:rsidRPr="005C266D" w14:paraId="27CFB25C" w14:textId="77777777" w:rsidTr="00920B0B">
        <w:trPr>
          <w:trHeight w:val="300"/>
        </w:trPr>
        <w:tc>
          <w:tcPr>
            <w:tcW w:w="21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A61BDA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  <w:proofErr w:type="spellStart"/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  <w:t>Saroop</w:t>
            </w:r>
            <w:proofErr w:type="spellEnd"/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5C266D">
              <w:t xml:space="preserve"> </w:t>
            </w:r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'Souza </w:t>
            </w:r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YXJvb3AtRCZhcG9zO1NvdXphPC9BdXRob3I+PFllYXI+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YXJvb3AtRCZhcG9zO1NvdXphPC9BdXRob3I+PFllYXI+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.DATA 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8312C2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41</w:t>
            </w:r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F873A42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1D2DB6F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138E28D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E582206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1E221C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D0F7585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51C5824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6E3B6A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EEA1F49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6BEFBD3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20B0B" w:rsidRPr="005C266D" w14:paraId="0D7C390E" w14:textId="77777777" w:rsidTr="00920B0B">
        <w:trPr>
          <w:trHeight w:val="300"/>
        </w:trPr>
        <w:tc>
          <w:tcPr>
            <w:tcW w:w="21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FA2BB1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ark </w:t>
            </w:r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dGFyazwvQXV0aG9yPjxZZWFyPjIwMTQ8L1llYXI+PFJl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dGFyazwvQXV0aG9yPjxZZWFyPjIwMTQ8L1llYXI+PFJl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.DATA 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8312C2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42</w:t>
            </w:r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96B0EF3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295E77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D19BB11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F2A7217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679A05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38C9E77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A7FD3E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AB0E57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C51D8C7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AF61479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20B0B" w:rsidRPr="005C266D" w14:paraId="2E00A7D3" w14:textId="77777777" w:rsidTr="00920B0B">
        <w:trPr>
          <w:trHeight w:val="300"/>
        </w:trPr>
        <w:tc>
          <w:tcPr>
            <w:tcW w:w="21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1A5926B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  <w:t>Washington</w:t>
            </w:r>
            <w:r w:rsidRPr="005C266D">
              <w:t xml:space="preserve"> </w:t>
            </w:r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Washington&lt;/Author&gt;&lt;Year&gt;2015&lt;/Year&gt;&lt;RecNum&gt;5603&lt;/RecNum&gt;&lt;DisplayText&gt;&lt;style face="superscript"&gt;45&lt;/style&gt;&lt;/DisplayText&gt;&lt;record&gt;&lt;rec-number&gt;5603&lt;/rec-number&gt;&lt;foreign-keys&gt;&lt;key app="EN" db-id="d99rxxfvurrfvye9w2svsasafe0a9a2ezze2"&gt;5603&lt;/key&gt;&lt;/foreign-keys&gt;&lt;ref-type name="Journal Article"&gt;17&lt;/ref-type&gt;&lt;contributors&gt;&lt;authors&gt;&lt;author&gt;Washington, Katy&lt;/author&gt;&lt;author&gt;Shacklady, Carol&lt;/author&gt;&lt;/authors&gt;&lt;/contributors&gt;&lt;auth-address&gt;MSK CATS&amp;#xD;Manchester Metropolitan University&lt;/auth-address&gt;&lt;titles&gt;&lt;title&gt;Patients&amp;apos; Experience of Shared Decision Making Using an Online Patient Decision Aid for Osteoarthritis of the Knee - A Service Evaluation&lt;/title&gt;&lt;secondary-title&gt;Musculoskeletal Care&lt;/secondary-title&gt;&lt;/titles&gt;&lt;periodical&gt;&lt;full-title&gt;Musculoskeletal Care&lt;/full-title&gt;&lt;/periodical&gt;&lt;pages&gt;116-126 11p&lt;/pages&gt;&lt;volume&gt;13&lt;/volume&gt;&lt;number&gt;2&lt;/number&gt;&lt;keywords&gt;&lt;keyword&gt;Osteoarthritis, Knee -- Therapy&lt;/keyword&gt;&lt;keyword&gt;Patients&lt;/keyword&gt;&lt;keyword&gt;Life Experiences -- Evaluation&lt;/keyword&gt;&lt;keyword&gt;Decision Making&lt;/keyword&gt;&lt;keyword&gt;Internet -- Utilization&lt;/keyword&gt;&lt;keyword&gt;Online Services -- Evaluation&lt;/keyword&gt;&lt;keyword&gt;Decision Support Techniques&lt;/keyword&gt;&lt;keyword&gt;Human&lt;/keyword&gt;&lt;keyword&gt;Questionnaires&lt;/keyword&gt;&lt;/keywords&gt;&lt;dates&gt;&lt;year&gt;2015&lt;/year&gt;&lt;/dates&gt;&lt;pub-location&gt;Hoboken, New Jersey&lt;/pub-location&gt;&lt;publisher&gt;John Wiley &amp;amp; Sons, Inc.&lt;/publisher&gt;&lt;isbn&gt;1478-2189&lt;/isbn&gt;&lt;accession-num&gt;103266450. Language: English. Entry Date: 20160311. Revision Date: 20160531. Publication Type: Article&lt;/accession-num&gt;&lt;urls&gt;&lt;related-urls&gt;&lt;url&gt;http://search.ebscohost.com/login.aspx?direct=true&amp;amp;db=jlh&amp;amp;AN=103266450&amp;amp;site=ehost-live&lt;/url&gt;&lt;/related-urls&gt;&lt;/urls&gt;&lt;electronic-resource-num&gt;10.1002/msc.1086&lt;/electronic-resource-num&gt;&lt;remote-database-name&gt;jlh&lt;/remote-database-name&gt;&lt;remote-database-provider&gt;EBSCOhost&lt;/remote-database-provider&gt;&lt;/record&gt;&lt;/Cite&gt;&lt;/EndNote&gt;</w:instrText>
            </w:r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8312C2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45</w:t>
            </w:r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</w:tcPr>
          <w:p w14:paraId="77EF05E2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 w:themeFill="text1"/>
            <w:noWrap/>
            <w:vAlign w:val="bottom"/>
          </w:tcPr>
          <w:p w14:paraId="27C1A86A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</w:tcPr>
          <w:p w14:paraId="4B66A0FB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</w:tcPr>
          <w:p w14:paraId="3B3A990C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20E2F5C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</w:tcPr>
          <w:p w14:paraId="053BB9A3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 w:themeFill="text1"/>
            <w:noWrap/>
            <w:vAlign w:val="bottom"/>
          </w:tcPr>
          <w:p w14:paraId="5F4D5431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4A3BB8F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</w:tcPr>
          <w:p w14:paraId="085F3C09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</w:tcPr>
          <w:p w14:paraId="488EEC00" w14:textId="77777777" w:rsidR="00920B0B" w:rsidRPr="005C266D" w:rsidRDefault="00920B0B" w:rsidP="00920B0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20B0B" w:rsidRPr="005C266D" w14:paraId="33C77F76" w14:textId="77777777" w:rsidTr="00920B0B">
        <w:trPr>
          <w:trHeight w:val="285"/>
        </w:trPr>
        <w:tc>
          <w:tcPr>
            <w:tcW w:w="1571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A330BBD" w14:textId="77777777" w:rsidR="00920B0B" w:rsidRPr="005C266D" w:rsidRDefault="00920B0B" w:rsidP="00920B0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egend: 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3563371" w14:textId="77777777" w:rsidR="00920B0B" w:rsidRPr="005C266D" w:rsidRDefault="00920B0B" w:rsidP="00920B0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5D005176" w14:textId="77777777" w:rsidR="00920B0B" w:rsidRPr="005C266D" w:rsidRDefault="00920B0B" w:rsidP="00920B0B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 w:themeFill="text1"/>
            <w:vAlign w:val="bottom"/>
          </w:tcPr>
          <w:p w14:paraId="70420CC8" w14:textId="77777777" w:rsidR="00920B0B" w:rsidRPr="005C266D" w:rsidRDefault="00920B0B" w:rsidP="00920B0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5" w:type="dxa"/>
            <w:gridSpan w:val="9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000000" w:fill="FFFFFF"/>
            <w:vAlign w:val="bottom"/>
          </w:tcPr>
          <w:p w14:paraId="30F14A98" w14:textId="77777777" w:rsidR="00920B0B" w:rsidRPr="005C266D" w:rsidRDefault="00920B0B" w:rsidP="00920B0B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  <w:r w:rsidRPr="005C266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</w:tbl>
    <w:p w14:paraId="0771AE55" w14:textId="77777777" w:rsidR="00920B0B" w:rsidRDefault="00920B0B" w:rsidP="00920B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2847929" w14:textId="5C7056FD" w:rsidR="00920B0B" w:rsidRPr="005C266D" w:rsidRDefault="00920B0B" w:rsidP="00920B0B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5C266D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5C266D">
        <w:rPr>
          <w:rFonts w:ascii="Times New Roman" w:hAnsi="Times New Roman" w:cs="Times New Roman"/>
          <w:sz w:val="20"/>
          <w:szCs w:val="20"/>
        </w:rPr>
        <w:t>Criteria 1:</w:t>
      </w:r>
      <w:r w:rsidR="001433A5">
        <w:rPr>
          <w:rFonts w:ascii="Times New Roman" w:hAnsi="Times New Roman" w:cs="Times New Roman"/>
          <w:sz w:val="20"/>
          <w:szCs w:val="20"/>
        </w:rPr>
        <w:t xml:space="preserve"> </w:t>
      </w:r>
      <w:bookmarkStart w:id="0" w:name="_GoBack"/>
      <w:bookmarkEnd w:id="0"/>
      <w:r w:rsidRPr="005C266D">
        <w:rPr>
          <w:rFonts w:ascii="Times New Roman" w:hAnsi="Times New Roman" w:cs="Times New Roman"/>
          <w:sz w:val="20"/>
          <w:szCs w:val="20"/>
        </w:rPr>
        <w:t>Was the study’s target population a close representation of the national population in relation to relevant variables?</w:t>
      </w:r>
    </w:p>
    <w:p w14:paraId="3F28F53C" w14:textId="77777777" w:rsidR="00920B0B" w:rsidRPr="005C266D" w:rsidRDefault="00920B0B" w:rsidP="00920B0B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5C266D">
        <w:rPr>
          <w:rFonts w:ascii="Times New Roman" w:hAnsi="Times New Roman" w:cs="Times New Roman"/>
          <w:sz w:val="20"/>
          <w:szCs w:val="20"/>
          <w:vertAlign w:val="superscript"/>
        </w:rPr>
        <w:lastRenderedPageBreak/>
        <w:t>2</w:t>
      </w:r>
      <w:r w:rsidRPr="005C266D">
        <w:rPr>
          <w:rFonts w:ascii="Times New Roman" w:hAnsi="Times New Roman" w:cs="Times New Roman"/>
          <w:sz w:val="20"/>
          <w:szCs w:val="20"/>
        </w:rPr>
        <w:t>Criteria 2: Was the sampling frame a true or close representation of the target population?</w:t>
      </w:r>
    </w:p>
    <w:p w14:paraId="2154C262" w14:textId="77777777" w:rsidR="00920B0B" w:rsidRPr="005C266D" w:rsidRDefault="00920B0B" w:rsidP="00920B0B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5C266D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5C266D">
        <w:rPr>
          <w:rFonts w:ascii="Times New Roman" w:hAnsi="Times New Roman" w:cs="Times New Roman"/>
          <w:sz w:val="20"/>
          <w:szCs w:val="20"/>
        </w:rPr>
        <w:t>Criteria 3: Was some form of random selection used to select the sample OR was a census taken?</w:t>
      </w:r>
    </w:p>
    <w:p w14:paraId="4BB1FD4C" w14:textId="77777777" w:rsidR="00920B0B" w:rsidRPr="005C266D" w:rsidRDefault="00920B0B" w:rsidP="00920B0B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5C266D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5C266D">
        <w:rPr>
          <w:rFonts w:ascii="Times New Roman" w:hAnsi="Times New Roman" w:cs="Times New Roman"/>
          <w:sz w:val="20"/>
          <w:szCs w:val="20"/>
        </w:rPr>
        <w:t>Criteria 4: Was the likelihood of nonresponse bias minimal?</w:t>
      </w:r>
    </w:p>
    <w:p w14:paraId="064F2255" w14:textId="77777777" w:rsidR="00920B0B" w:rsidRPr="005C266D" w:rsidRDefault="00920B0B" w:rsidP="00920B0B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5C266D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5C266D">
        <w:rPr>
          <w:rFonts w:ascii="Times New Roman" w:hAnsi="Times New Roman" w:cs="Times New Roman"/>
          <w:sz w:val="20"/>
          <w:szCs w:val="20"/>
        </w:rPr>
        <w:t>Criteria 5: Were data collected directly from the subjects?</w:t>
      </w:r>
    </w:p>
    <w:p w14:paraId="24E4C290" w14:textId="77777777" w:rsidR="00920B0B" w:rsidRPr="005C266D" w:rsidRDefault="00920B0B" w:rsidP="00920B0B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5C266D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5C266D">
        <w:rPr>
          <w:rFonts w:ascii="Times New Roman" w:hAnsi="Times New Roman" w:cs="Times New Roman"/>
          <w:sz w:val="20"/>
          <w:szCs w:val="20"/>
        </w:rPr>
        <w:t>Criteria 6: Was an acceptable case definition used in the study?</w:t>
      </w:r>
    </w:p>
    <w:p w14:paraId="7708E42D" w14:textId="77777777" w:rsidR="00920B0B" w:rsidRPr="005C266D" w:rsidRDefault="00920B0B" w:rsidP="00920B0B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5C266D">
        <w:rPr>
          <w:rFonts w:ascii="Times New Roman" w:hAnsi="Times New Roman" w:cs="Times New Roman"/>
          <w:sz w:val="20"/>
          <w:szCs w:val="20"/>
          <w:vertAlign w:val="superscript"/>
        </w:rPr>
        <w:t>7</w:t>
      </w:r>
      <w:r w:rsidRPr="005C266D">
        <w:rPr>
          <w:rFonts w:ascii="Times New Roman" w:hAnsi="Times New Roman" w:cs="Times New Roman"/>
          <w:sz w:val="20"/>
          <w:szCs w:val="20"/>
        </w:rPr>
        <w:t xml:space="preserve">Criteria 7: Was the study instrument that measured the parameter of interest shown to have validity and reliability? </w:t>
      </w:r>
    </w:p>
    <w:p w14:paraId="2B2698B2" w14:textId="77777777" w:rsidR="00920B0B" w:rsidRPr="005C266D" w:rsidRDefault="00920B0B" w:rsidP="00920B0B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5C266D">
        <w:rPr>
          <w:rFonts w:ascii="Times New Roman" w:hAnsi="Times New Roman" w:cs="Times New Roman"/>
          <w:sz w:val="20"/>
          <w:szCs w:val="20"/>
          <w:vertAlign w:val="superscript"/>
        </w:rPr>
        <w:t>8</w:t>
      </w:r>
      <w:r w:rsidRPr="005C266D">
        <w:rPr>
          <w:rFonts w:ascii="Times New Roman" w:hAnsi="Times New Roman" w:cs="Times New Roman"/>
          <w:sz w:val="20"/>
          <w:szCs w:val="20"/>
        </w:rPr>
        <w:t>Criteria 8: Was the same mode of data collection used for all subjects?</w:t>
      </w:r>
    </w:p>
    <w:p w14:paraId="02BCB25E" w14:textId="77777777" w:rsidR="00920B0B" w:rsidRPr="005C266D" w:rsidRDefault="00920B0B" w:rsidP="00920B0B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5C266D">
        <w:rPr>
          <w:rFonts w:ascii="Times New Roman" w:hAnsi="Times New Roman" w:cs="Times New Roman"/>
          <w:sz w:val="20"/>
          <w:szCs w:val="20"/>
          <w:vertAlign w:val="superscript"/>
        </w:rPr>
        <w:t>9</w:t>
      </w:r>
      <w:r w:rsidRPr="005C266D">
        <w:rPr>
          <w:rFonts w:ascii="Times New Roman" w:hAnsi="Times New Roman" w:cs="Times New Roman"/>
          <w:sz w:val="20"/>
          <w:szCs w:val="20"/>
        </w:rPr>
        <w:t>Criteria 9: Was the length of the shortest prevalence period for the parameter of interest appropriate?</w:t>
      </w:r>
    </w:p>
    <w:p w14:paraId="1C13817D" w14:textId="77777777" w:rsidR="00920B0B" w:rsidRPr="005C266D" w:rsidRDefault="00920B0B" w:rsidP="00920B0B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5C266D">
        <w:rPr>
          <w:rFonts w:ascii="Times New Roman" w:hAnsi="Times New Roman" w:cs="Times New Roman"/>
          <w:sz w:val="20"/>
          <w:szCs w:val="20"/>
          <w:vertAlign w:val="superscript"/>
        </w:rPr>
        <w:t>10</w:t>
      </w:r>
      <w:r w:rsidRPr="005C266D">
        <w:rPr>
          <w:rFonts w:ascii="Times New Roman" w:hAnsi="Times New Roman" w:cs="Times New Roman"/>
          <w:sz w:val="20"/>
          <w:szCs w:val="20"/>
        </w:rPr>
        <w:t xml:space="preserve">Criteria 10: Were the numerator(s) and denominator(s) for the parameter of interest appropriate? </w:t>
      </w:r>
    </w:p>
    <w:p w14:paraId="335B5AE0" w14:textId="77777777" w:rsidR="00125597" w:rsidRDefault="00125597"/>
    <w:sectPr w:rsidR="00125597" w:rsidSect="00161C41">
      <w:footerReference w:type="even" r:id="rId6"/>
      <w:footerReference w:type="default" r:id="rId7"/>
      <w:pgSz w:w="16840" w:h="11900" w:orient="landscape"/>
      <w:pgMar w:top="1800" w:right="1440" w:bottom="1800" w:left="144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AC75BA" w14:textId="77777777" w:rsidR="00161C41" w:rsidRDefault="00161C41" w:rsidP="00161C41">
      <w:pPr>
        <w:spacing w:after="0" w:line="240" w:lineRule="auto"/>
      </w:pPr>
      <w:r>
        <w:separator/>
      </w:r>
    </w:p>
  </w:endnote>
  <w:endnote w:type="continuationSeparator" w:id="0">
    <w:p w14:paraId="4779FC11" w14:textId="77777777" w:rsidR="00161C41" w:rsidRDefault="00161C41" w:rsidP="00161C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9E17D87" w14:textId="77777777" w:rsidR="00161C41" w:rsidRDefault="00161C41" w:rsidP="00A011B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A99A320" w14:textId="77777777" w:rsidR="00161C41" w:rsidRDefault="00161C41" w:rsidP="00161C41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699D0FA" w14:textId="77777777" w:rsidR="00161C41" w:rsidRDefault="00161C41" w:rsidP="00A011B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433A5">
      <w:rPr>
        <w:rStyle w:val="PageNumber"/>
        <w:noProof/>
      </w:rPr>
      <w:t>2</w:t>
    </w:r>
    <w:r>
      <w:rPr>
        <w:rStyle w:val="PageNumber"/>
      </w:rPr>
      <w:fldChar w:fldCharType="end"/>
    </w:r>
  </w:p>
  <w:p w14:paraId="35F2F5CA" w14:textId="77777777" w:rsidR="00161C41" w:rsidRDefault="00161C41" w:rsidP="00161C4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2BA1246" w14:textId="77777777" w:rsidR="00161C41" w:rsidRDefault="00161C41" w:rsidP="00161C41">
      <w:pPr>
        <w:spacing w:after="0" w:line="240" w:lineRule="auto"/>
      </w:pPr>
      <w:r>
        <w:separator/>
      </w:r>
    </w:p>
  </w:footnote>
  <w:footnote w:type="continuationSeparator" w:id="0">
    <w:p w14:paraId="2C67B406" w14:textId="77777777" w:rsidR="00161C41" w:rsidRDefault="00161C41" w:rsidP="00161C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0B0B"/>
    <w:rsid w:val="00125597"/>
    <w:rsid w:val="001433A5"/>
    <w:rsid w:val="00161C41"/>
    <w:rsid w:val="00406357"/>
    <w:rsid w:val="004C4960"/>
    <w:rsid w:val="005463F3"/>
    <w:rsid w:val="007B7C68"/>
    <w:rsid w:val="00804F7C"/>
    <w:rsid w:val="00920B0B"/>
    <w:rsid w:val="00A24788"/>
    <w:rsid w:val="00B40CD1"/>
    <w:rsid w:val="00F84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2CEF5B9"/>
  <w14:defaultImageDpi w14:val="300"/>
  <w15:docId w15:val="{B6FAB00E-D242-4965-8BD4-7C6351582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0B0B"/>
    <w:pPr>
      <w:spacing w:after="160" w:line="259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20B0B"/>
    <w:rPr>
      <w:sz w:val="22"/>
      <w:szCs w:val="22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161C41"/>
  </w:style>
  <w:style w:type="paragraph" w:styleId="Footer">
    <w:name w:val="footer"/>
    <w:basedOn w:val="Normal"/>
    <w:link w:val="FooterChar"/>
    <w:uiPriority w:val="99"/>
    <w:unhideWhenUsed/>
    <w:rsid w:val="00161C4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1C41"/>
    <w:rPr>
      <w:sz w:val="22"/>
      <w:szCs w:val="22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161C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35</Words>
  <Characters>9892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16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a Chou</dc:creator>
  <cp:keywords/>
  <dc:description/>
  <cp:lastModifiedBy>Anita Wluka</cp:lastModifiedBy>
  <cp:revision>4</cp:revision>
  <dcterms:created xsi:type="dcterms:W3CDTF">2018-04-05T04:20:00Z</dcterms:created>
  <dcterms:modified xsi:type="dcterms:W3CDTF">2018-04-05T04:20:00Z</dcterms:modified>
</cp:coreProperties>
</file>